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90ABD" w:rsidRPr="00E24178" w:rsidRDefault="00E24178" w:rsidP="00E24178">
      <w:pPr>
        <w:pStyle w:val="af0"/>
        <w:widowControl/>
        <w:spacing w:beforeAutospacing="0" w:afterAutospacing="0" w:line="360" w:lineRule="auto"/>
        <w:rPr>
          <w:rFonts w:ascii="Times New Roman" w:hAnsi="Times New Roman" w:hint="eastAsia"/>
          <w:color w:val="000000" w:themeColor="text1"/>
          <w:sz w:val="20"/>
          <w:szCs w:val="20"/>
        </w:rPr>
      </w:pPr>
      <w:r w:rsidRPr="008B2B0E"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2</w:t>
      </w:r>
      <w:r>
        <w:rPr>
          <w:rFonts w:ascii="Times New Roman" w:hAnsi="Times New Roman"/>
          <w:b/>
          <w:bCs/>
          <w:color w:val="000000" w:themeColor="text1"/>
          <w:kern w:val="2"/>
          <w:sz w:val="20"/>
          <w:szCs w:val="20"/>
        </w:rPr>
        <w:t xml:space="preserve">. </w:t>
      </w:r>
      <w:r w:rsidRPr="00E24178">
        <w:rPr>
          <w:rFonts w:ascii="Times New Roman" w:hAnsi="Times New Roman"/>
          <w:color w:val="000000" w:themeColor="text1"/>
          <w:kern w:val="2"/>
          <w:sz w:val="18"/>
          <w:szCs w:val="18"/>
        </w:rPr>
        <w:t xml:space="preserve">Characteristics and outcomes of participants </w:t>
      </w:r>
      <w:r w:rsidRPr="00E24178">
        <w:rPr>
          <w:rFonts w:ascii="Times New Roman" w:hAnsi="Times New Roman"/>
          <w:color w:val="000000" w:themeColor="text1"/>
          <w:sz w:val="18"/>
          <w:szCs w:val="18"/>
        </w:rPr>
        <w:t>stratified by AT-III activity levels</w:t>
      </w:r>
      <w:r w:rsidRPr="00E2417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E24178">
        <w:rPr>
          <w:rFonts w:ascii="Times New Roman" w:hAnsi="Times New Roman"/>
          <w:color w:val="000000" w:themeColor="text1"/>
          <w:sz w:val="18"/>
          <w:szCs w:val="18"/>
        </w:rPr>
        <w:t>in the</w:t>
      </w:r>
      <w:r w:rsidRPr="00E2417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E24178">
        <w:rPr>
          <w:rFonts w:ascii="Times New Roman" w:hAnsi="Times New Roman"/>
          <w:color w:val="000000" w:themeColor="text1"/>
          <w:sz w:val="18"/>
          <w:szCs w:val="18"/>
        </w:rPr>
        <w:t>hypertensive subgroup</w:t>
      </w:r>
    </w:p>
    <w:tbl>
      <w:tblPr>
        <w:tblStyle w:val="Table"/>
        <w:tblW w:w="8064" w:type="dxa"/>
        <w:jc w:val="center"/>
        <w:tblLayout w:type="fixed"/>
        <w:tblLook w:val="0420" w:firstRow="1" w:lastRow="0" w:firstColumn="0" w:lastColumn="0" w:noHBand="0" w:noVBand="1"/>
      </w:tblPr>
      <w:tblGrid>
        <w:gridCol w:w="2037"/>
        <w:gridCol w:w="1609"/>
        <w:gridCol w:w="1597"/>
        <w:gridCol w:w="1548"/>
        <w:gridCol w:w="1273"/>
      </w:tblGrid>
      <w:tr w:rsidR="004B2E96" w:rsidRPr="004B2E96" w:rsidTr="00916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tblHeader/>
          <w:jc w:val="center"/>
        </w:trPr>
        <w:tc>
          <w:tcPr>
            <w:tcW w:w="2037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</w:t>
            </w: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Overall</w:t>
            </w: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AT-III </w:t>
            </w:r>
            <w:r w:rsidRPr="004B2E96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&lt; </w:t>
            </w:r>
            <w:r w:rsidR="0091622D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64</w:t>
            </w:r>
            <w:r w:rsidRPr="004B2E96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  <w:t>%</w:t>
            </w: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T-III</w:t>
            </w: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​</w:t>
            </w:r>
            <w:r w:rsidRPr="004B2E96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≥</w:t>
            </w: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​ </w:t>
            </w:r>
            <w:r w:rsidR="0091622D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64</w:t>
            </w:r>
            <w:r w:rsidRPr="004B2E96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273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</w:p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</w:t>
            </w:r>
            <w:r w:rsidRPr="004B2E96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B2E96" w:rsidRPr="004B2E96" w:rsidTr="004B2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37" w:type="dxa"/>
            <w:vMerge/>
            <w:tcBorders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04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52    </w:t>
            </w:r>
          </w:p>
        </w:tc>
        <w:tc>
          <w:tcPr>
            <w:tcW w:w="1548" w:type="dxa"/>
            <w:tcBorders>
              <w:top w:val="none" w:sz="0" w:space="0" w:color="FFFFFF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52    </w:t>
            </w:r>
          </w:p>
        </w:tc>
        <w:tc>
          <w:tcPr>
            <w:tcW w:w="1273" w:type="dxa"/>
            <w:vMerge/>
            <w:tcBorders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ntithrombin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1609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2.4 (25.4)</w:t>
            </w:r>
          </w:p>
        </w:tc>
        <w:tc>
          <w:tcPr>
            <w:tcW w:w="1597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.6 (12.0)</w:t>
            </w:r>
          </w:p>
        </w:tc>
        <w:tc>
          <w:tcPr>
            <w:tcW w:w="1548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3.1 (16.6)</w:t>
            </w:r>
          </w:p>
        </w:tc>
        <w:tc>
          <w:tcPr>
            <w:tcW w:w="1273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(years) </w:t>
            </w:r>
          </w:p>
        </w:tc>
        <w:tc>
          <w:tcPr>
            <w:tcW w:w="16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8.3 (14.8)</w:t>
            </w:r>
          </w:p>
        </w:tc>
        <w:tc>
          <w:tcPr>
            <w:tcW w:w="159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1.8 (14.2)</w:t>
            </w:r>
          </w:p>
        </w:tc>
        <w:tc>
          <w:tcPr>
            <w:tcW w:w="154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.9 (14.8)</w:t>
            </w:r>
          </w:p>
        </w:tc>
        <w:tc>
          <w:tcPr>
            <w:tcW w:w="127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8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Sex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5 (33.7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 (32.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8 (34.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9 (66.3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5 (67.3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4 (65.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65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5 (52.9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2 (61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3 (44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Black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 (12.5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3 (5.7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 (19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5 (3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4.6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 (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32.7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 (36.5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eigh (k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3.3 (21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.1 (22.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4.5 (20.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552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2 (8.9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2 (9.02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3 (8.88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487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MI (kg/m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.8 (6.9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.0 (7.1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.6 (6.7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799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PS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7.4 (22.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6.4 (24.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8.5 (17.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APS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.0 (15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.3 (14.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.8 (12.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ASI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.2 (8.6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.2 (9.4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.1 (7.2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4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D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52 (3.2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52 (3.3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52 (2.8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OF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15 (3.7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71 (3.9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60 (2.9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HARLS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22 (2.4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58 (2.5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87 (2.4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43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6 (34.6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0 (38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 (30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536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4 (100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2 (100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2 (10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.  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Atrial Fibrillati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8 (7.69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 (9.6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3 (5.7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715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Diabet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5 (43.3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4 (46.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 (40.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692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50" w:left="12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CK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3 (31.7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 (30.8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 (32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CA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3 (31.7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0 (38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 (25.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06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Liver Cirrhosi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 (10.6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9 (17.3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2 (3.85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56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MAP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6.6 (17.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2.5 (18.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0.6 (15.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7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BP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5.8 (20.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9.5 (17.2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.0 (22.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BP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6.7 (12.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3.6 (12.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9.8 (12.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3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emperature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4B2E96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  <w:t>℃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0 (22.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4 (23.4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6 (21.7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6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art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Ra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e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bpm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.6 (0.8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.5 (0.8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.6 (0.8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423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spiratory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R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te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in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.7 (7.2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.7 (6.2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.6 (8.1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957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po2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9.9 (10.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7.6 (14.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.2 (5.1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0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28 (0.1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26 (0.1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31 (0.1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42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PO2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9.1 (49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2.6 (43.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7.4 (54.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32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PCO2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.2 (16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9.7 (18.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4.3 (12.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62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Bicarbonate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.7 (5.0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.0 (5.6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.4 (4.2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54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BC (×10⁹/L)​​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.0 (7.7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.5 (7.3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.3 (7.4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BC (×10¹²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5 (0.8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56 (0.8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5 (0.7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7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latelet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×10⁹/L)​​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88 (11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57 (124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0 (99.9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moglobin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.71 (2.5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.04 (2.0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.4 (2.7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ctate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45 (4.2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07 (5.0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52 (1.6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reatinine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41 (2.5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93 (2.9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6 (1.8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29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UN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.3 (25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.4 (26.2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.1 (24.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00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T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U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59 (184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30 (2306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215 (800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74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ST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U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55 (223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10 (263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93 (1450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98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BIL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76 (5.3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56 (5.9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4 (4.0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95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B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82 (0.7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68 (0.7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4 (0.6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68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lcium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99 (1.0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78 (1.1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23 (0.9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3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Chloride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9.9 (7.2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7.8 (7.5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2 (6.32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3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odium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5 (6.2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3 (6.75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6 (5.23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otassium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74 (0.8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84 (0.8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63 (0.8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16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ucose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231 (12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256 (148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205 (102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46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16 (1.7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63 (2.1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2 (0.9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3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T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s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.3 (18.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.4 (22.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.3 (8.0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PTT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96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s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1.1 (44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0.4 (48.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0.7 (35.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27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day-death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 (26.0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 (42.3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 (9.6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ICU-death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3 (22.1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0 (38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3 (5.7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DIC</w:t>
            </w:r>
            <w:r w:rsidRPr="004B2E96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, events</w:t>
            </w: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 (10.6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 (19.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 (1.9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1  </w:t>
            </w:r>
          </w:p>
        </w:tc>
      </w:tr>
      <w:tr w:rsidR="004B2E96" w:rsidRPr="004B2E96" w:rsidTr="004B2E96">
        <w:trPr>
          <w:jc w:val="center"/>
        </w:trPr>
        <w:tc>
          <w:tcPr>
            <w:tcW w:w="2037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AKI, events</w:t>
            </w:r>
          </w:p>
        </w:tc>
        <w:tc>
          <w:tcPr>
            <w:tcW w:w="1609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4 (71.2%) </w:t>
            </w:r>
          </w:p>
        </w:tc>
        <w:tc>
          <w:tcPr>
            <w:tcW w:w="1597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1 (78.8%) </w:t>
            </w:r>
          </w:p>
        </w:tc>
        <w:tc>
          <w:tcPr>
            <w:tcW w:w="1548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3 (63.5%) </w:t>
            </w:r>
          </w:p>
        </w:tc>
        <w:tc>
          <w:tcPr>
            <w:tcW w:w="1273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E96" w:rsidRPr="004B2E96" w:rsidRDefault="004B2E96" w:rsidP="004B2E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B2E9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30  </w:t>
            </w:r>
          </w:p>
        </w:tc>
      </w:tr>
    </w:tbl>
    <w:p w:rsidR="002F47F6" w:rsidRPr="004B2E96" w:rsidRDefault="002F47F6">
      <w:pPr>
        <w:rPr>
          <w:rFonts w:ascii="Times New Roman" w:hAnsi="Times New Roman" w:cs="Times New Roman"/>
        </w:rPr>
      </w:pPr>
    </w:p>
    <w:sectPr w:rsidR="002F47F6" w:rsidRPr="004B2E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DA0F40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166166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doNotDisplayPageBoundaries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0ABD"/>
    <w:rsid w:val="00290ABD"/>
    <w:rsid w:val="002F47F6"/>
    <w:rsid w:val="004B2E96"/>
    <w:rsid w:val="0091622D"/>
    <w:rsid w:val="00C17D18"/>
    <w:rsid w:val="00D44CE9"/>
    <w:rsid w:val="00E24178"/>
    <w:rsid w:val="00E8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04872"/>
  <w15:docId w15:val="{BA3D05B7-F7C8-C34C-8471-673B1C083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0"/>
    <w:link w:val="a7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f0">
    <w:name w:val="Normal (Web)"/>
    <w:basedOn w:val="a"/>
    <w:rsid w:val="00E24178"/>
    <w:pPr>
      <w:widowControl w:val="0"/>
      <w:spacing w:beforeAutospacing="1" w:after="0" w:afterAutospacing="1"/>
    </w:pPr>
    <w:rPr>
      <w:rFonts w:ascii="Calibri" w:eastAsia="宋体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任炳魁</cp:lastModifiedBy>
  <cp:revision>5</cp:revision>
  <dcterms:created xsi:type="dcterms:W3CDTF">2025-10-25T02:39:00Z</dcterms:created>
  <dcterms:modified xsi:type="dcterms:W3CDTF">2025-10-2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